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A53" w:rsidRPr="009E1A5F" w:rsidRDefault="00EA569D">
      <w:pPr>
        <w:rPr>
          <w:rFonts w:ascii="Times New Roman" w:hAnsi="Times New Roman" w:cs="Times New Roman"/>
          <w:sz w:val="24"/>
          <w:szCs w:val="24"/>
        </w:rPr>
      </w:pPr>
      <w:r w:rsidRPr="009E1A5F">
        <w:rPr>
          <w:rFonts w:ascii="Times New Roman" w:hAnsi="Times New Roman" w:cs="Times New Roman"/>
          <w:b/>
          <w:sz w:val="24"/>
          <w:szCs w:val="24"/>
        </w:rPr>
        <w:t>Supplemental Table 4</w:t>
      </w:r>
      <w:r w:rsidR="007139D0" w:rsidRPr="009E1A5F">
        <w:rPr>
          <w:rFonts w:ascii="Times New Roman" w:hAnsi="Times New Roman" w:cs="Times New Roman"/>
          <w:b/>
          <w:sz w:val="24"/>
          <w:szCs w:val="24"/>
        </w:rPr>
        <w:t>.</w:t>
      </w:r>
      <w:r w:rsidR="007139D0" w:rsidRPr="009E1A5F">
        <w:rPr>
          <w:rFonts w:ascii="Times New Roman" w:hAnsi="Times New Roman" w:cs="Times New Roman"/>
          <w:sz w:val="24"/>
          <w:szCs w:val="24"/>
        </w:rPr>
        <w:t xml:space="preserve">  Bacterial species unique to</w:t>
      </w:r>
      <w:r w:rsidRPr="009E1A5F">
        <w:rPr>
          <w:rFonts w:ascii="Times New Roman" w:hAnsi="Times New Roman" w:cs="Times New Roman"/>
          <w:sz w:val="24"/>
          <w:szCs w:val="24"/>
        </w:rPr>
        <w:t xml:space="preserve"> and shared between Ulcerative C</w:t>
      </w:r>
      <w:r w:rsidR="007139D0" w:rsidRPr="009E1A5F">
        <w:rPr>
          <w:rFonts w:ascii="Times New Roman" w:hAnsi="Times New Roman" w:cs="Times New Roman"/>
          <w:sz w:val="24"/>
          <w:szCs w:val="24"/>
        </w:rPr>
        <w:t>olitis</w:t>
      </w:r>
      <w:r w:rsidRPr="009E1A5F">
        <w:rPr>
          <w:rFonts w:ascii="Times New Roman" w:hAnsi="Times New Roman" w:cs="Times New Roman"/>
          <w:sz w:val="24"/>
          <w:szCs w:val="24"/>
        </w:rPr>
        <w:t xml:space="preserve"> (UC)</w:t>
      </w:r>
      <w:r w:rsidR="007139D0" w:rsidRPr="009E1A5F">
        <w:rPr>
          <w:rFonts w:ascii="Times New Roman" w:hAnsi="Times New Roman" w:cs="Times New Roman"/>
          <w:sz w:val="24"/>
          <w:szCs w:val="24"/>
        </w:rPr>
        <w:t>, Crohn</w:t>
      </w:r>
      <w:r w:rsidRPr="009E1A5F">
        <w:rPr>
          <w:rFonts w:ascii="Times New Roman" w:hAnsi="Times New Roman" w:cs="Times New Roman"/>
          <w:sz w:val="24"/>
          <w:szCs w:val="24"/>
        </w:rPr>
        <w:t xml:space="preserve"> disease (CD)</w:t>
      </w:r>
      <w:r w:rsidR="007139D0" w:rsidRPr="009E1A5F">
        <w:rPr>
          <w:rFonts w:ascii="Times New Roman" w:hAnsi="Times New Roman" w:cs="Times New Roman"/>
          <w:sz w:val="24"/>
          <w:szCs w:val="24"/>
        </w:rPr>
        <w:t>, and Control group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4675"/>
      </w:tblGrid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A5F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467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1A5F">
              <w:rPr>
                <w:rFonts w:ascii="Times New Roman" w:hAnsi="Times New Roman" w:cs="Times New Roman"/>
                <w:b/>
                <w:sz w:val="24"/>
                <w:szCs w:val="24"/>
              </w:rPr>
              <w:t>Bacterial Species</w:t>
            </w: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F">
              <w:rPr>
                <w:rFonts w:ascii="Times New Roman" w:hAnsi="Times New Roman" w:cs="Times New Roman"/>
                <w:sz w:val="24"/>
                <w:szCs w:val="24"/>
              </w:rPr>
              <w:t>Only found in UC</w:t>
            </w:r>
          </w:p>
        </w:tc>
        <w:tc>
          <w:tcPr>
            <w:tcW w:w="4675" w:type="dxa"/>
          </w:tcPr>
          <w:tbl>
            <w:tblPr>
              <w:tblW w:w="3942" w:type="dxa"/>
              <w:tblLook w:val="04A0" w:firstRow="1" w:lastRow="0" w:firstColumn="1" w:lastColumn="0" w:noHBand="0" w:noVBand="1"/>
            </w:tblPr>
            <w:tblGrid>
              <w:gridCol w:w="3942"/>
            </w:tblGrid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ctinomyc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dontolytic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ctinomyc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uricens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ero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vi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ggregatibac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phrophil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naer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vaginalis</w:t>
                  </w:r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inegold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Bifidobacter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seudolong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itrobac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reund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utyric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hromiireducen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lostridioform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nocu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aputrific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olysaccharolytic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erti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oma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kersters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uneatibac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ecimur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ialis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vis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ore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ormicigeneran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ggerth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ent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iken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orroden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isenbergi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ay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Enter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n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Enter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sseliflav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Enter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uran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lastRenderedPageBreak/>
                    <w:t xml:space="preserve">Enter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aecal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Enter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aeci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Enter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aigonens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rysipelatoclostrid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amos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ubacter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amul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aecalicaten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rotic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Fusobacter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gastrosu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Fusobacter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riodontic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Fusobacter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imi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Fusobacter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ari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emo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egypti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emo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emolytic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emo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ssiliens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emo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ainfluenz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emo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aphrohaemolytic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emo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ittmani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oldeman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iform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unga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ffluv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testinibac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rtlett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Klebsi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pneumoniae</w:t>
                  </w:r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Klebsi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ariicol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rant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erment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gallinar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abuchner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orcin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hamnos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alivari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lastRenderedPageBreak/>
                    <w:t>Leptotrich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revisan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eptotrich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wade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egasphaer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icronuciform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uricom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testin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vi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icr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di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tiles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ptoni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uerden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ptoni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grossens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ptoniphi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koenoeneni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ptostrept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naerobi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ptostrept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tomat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ucc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uccal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enticol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elaninogenic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r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hah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tercore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oth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ucilaginos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hig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onne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olobacter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oore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galactiae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actolytic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gordoni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ongkongens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cedonic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ssiliens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treptococcus mitis</w:t>
                  </w:r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lastRenderedPageBreak/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orcorum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bneri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alivariu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inensis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eillon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typica</w:t>
                  </w:r>
                  <w:proofErr w:type="spellEnd"/>
                </w:p>
              </w:tc>
            </w:tr>
            <w:tr w:rsidR="00E1207F" w:rsidRPr="00EA569D" w:rsidTr="009E1A5F">
              <w:trPr>
                <w:trHeight w:val="287"/>
              </w:trPr>
              <w:tc>
                <w:tcPr>
                  <w:tcW w:w="394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eillon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ogosae</w:t>
                  </w:r>
                  <w:proofErr w:type="spellEnd"/>
                </w:p>
              </w:tc>
            </w:tr>
          </w:tbl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F">
              <w:rPr>
                <w:rFonts w:ascii="Times New Roman" w:hAnsi="Times New Roman" w:cs="Times New Roman"/>
                <w:sz w:val="24"/>
                <w:szCs w:val="24"/>
              </w:rPr>
              <w:t>Only found in CD</w:t>
            </w:r>
          </w:p>
        </w:tc>
        <w:tc>
          <w:tcPr>
            <w:tcW w:w="467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AB4B89">
        <w:trPr>
          <w:trHeight w:val="5957"/>
        </w:trPr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tbl>
            <w:tblPr>
              <w:tblW w:w="3380" w:type="dxa"/>
              <w:tblLook w:val="04A0" w:firstRow="1" w:lastRow="0" w:firstColumn="1" w:lastColumn="0" w:noHBand="0" w:noVBand="1"/>
            </w:tblPr>
            <w:tblGrid>
              <w:gridCol w:w="3380"/>
            </w:tblGrid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biotrophia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efectiva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ellulosilyticu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oprocola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Bifidobacterium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erycicum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Clostridium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olteae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isenbergiella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ssiliens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lumatobacter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nonamiens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certae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ed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Jonquetella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nthropi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tococcu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hungangens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tococcu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t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tococcu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iscium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tococcu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aiwanens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egamona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uniform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Parabacteroides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johnsonii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culosa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treptobacillus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oniliform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estibularis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utterella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virubra</w:t>
                  </w:r>
                  <w:proofErr w:type="spellEnd"/>
                </w:p>
              </w:tc>
            </w:tr>
            <w:tr w:rsidR="00E1207F" w:rsidRPr="00E1207F" w:rsidTr="00E1207F">
              <w:trPr>
                <w:trHeight w:val="287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spacing w:after="0" w:line="360" w:lineRule="auto"/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annerella</w:t>
                  </w:r>
                  <w:proofErr w:type="spellEnd"/>
                  <w:r w:rsidRPr="00E1207F">
                    <w:rPr>
                      <w:rFonts w:ascii="Times New Roman" w:eastAsia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forsythia</w:t>
                  </w:r>
                </w:p>
              </w:tc>
            </w:tr>
          </w:tbl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bookmarkStart w:id="0" w:name="_GoBack"/>
        <w:bookmarkEnd w:id="0"/>
      </w:tr>
      <w:tr w:rsidR="00EA569D" w:rsidRPr="009E1A5F" w:rsidTr="00EA569D">
        <w:tc>
          <w:tcPr>
            <w:tcW w:w="3235" w:type="dxa"/>
          </w:tcPr>
          <w:p w:rsidR="00EA569D" w:rsidRPr="009E1A5F" w:rsidRDefault="009E1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F">
              <w:rPr>
                <w:rFonts w:ascii="Times New Roman" w:hAnsi="Times New Roman" w:cs="Times New Roman"/>
                <w:sz w:val="24"/>
                <w:szCs w:val="24"/>
              </w:rPr>
              <w:t>Only found in Control group</w:t>
            </w:r>
          </w:p>
        </w:tc>
        <w:tc>
          <w:tcPr>
            <w:tcW w:w="467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tbl>
            <w:tblPr>
              <w:tblW w:w="4392" w:type="dxa"/>
              <w:tblLook w:val="04A0" w:firstRow="1" w:lastRow="0" w:firstColumn="1" w:lastColumn="0" w:noHBand="0" w:noVBand="1"/>
            </w:tblPr>
            <w:tblGrid>
              <w:gridCol w:w="4392"/>
            </w:tblGrid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cidamin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testin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dlercreutz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quolifacie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lastRenderedPageBreak/>
                    <w:t>Alistip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inegoldi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istip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bes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istip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utredin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istip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enegal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istip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hahi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naerofil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ntosovora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naeromassilibacil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enegal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naerotaen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ort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rnesiae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ccae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ecimur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ggerthi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intestinalis</w:t>
                  </w:r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leiciplen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alyersiae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tercorirosor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rnesi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testinihomin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utyrici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aecihomin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utyrici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aviros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utyrici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ynergistic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ialis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opionicifacie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ubacter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entriosum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ubacter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xylanophilum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aecali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cidiforma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oldeman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iliform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hnospir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ectinoschiz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ssiliomicrobiot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imon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uri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intestin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lastRenderedPageBreak/>
                    <w:t>Negativibacill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ssili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xalobac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ormigene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Parabacteroide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istason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Parabacteroide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gordoni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Parabacteroide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erdae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ara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lar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hascolarctobacter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uccinatute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evot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isie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seudobutyrivibrio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min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seudoflavonifracto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hocae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min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b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min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llid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enegalimassil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anaerobia</w:t>
                  </w:r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uccinati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ippe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utter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ssili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utter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wadsworth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uttur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imon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3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ictivalli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adensis</w:t>
                  </w:r>
                  <w:proofErr w:type="spellEnd"/>
                </w:p>
              </w:tc>
            </w:tr>
          </w:tbl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9E1A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1A5F">
              <w:rPr>
                <w:rFonts w:ascii="Times New Roman" w:hAnsi="Times New Roman" w:cs="Times New Roman"/>
                <w:sz w:val="24"/>
                <w:szCs w:val="24"/>
              </w:rPr>
              <w:t>Found in all three groups</w:t>
            </w:r>
          </w:p>
        </w:tc>
        <w:tc>
          <w:tcPr>
            <w:tcW w:w="467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tbl>
            <w:tblPr>
              <w:tblW w:w="4122" w:type="dxa"/>
              <w:tblLook w:val="04A0" w:firstRow="1" w:lastRow="0" w:firstColumn="1" w:lastColumn="0" w:noHBand="0" w:noVBand="1"/>
            </w:tblPr>
            <w:tblGrid>
              <w:gridCol w:w="4122"/>
            </w:tblGrid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kkermans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uciniphil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istip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nderdonki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naerostip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hadr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aec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ragil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massili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vat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lebei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lastRenderedPageBreak/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uniform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ulgat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acteroide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xylanisolve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Bifidobacterium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atenulatum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laut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obeum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utyricimona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viros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Collinsell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erofacie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ialis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uccinatiphilu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Dore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ongicatena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Escherichia coli</w:t>
                  </w:r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aecalibacter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prausnitzi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usicatenibact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saccharivora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Gemmiger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formicil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Kineothrix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alysoide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Lactobacill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ogosae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omboutsia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imonens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min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bromii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min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tari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minococcus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torques</w:t>
                  </w:r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Ruthenibacterium</w:t>
                  </w:r>
                  <w:proofErr w:type="spellEnd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lactatiformans</w:t>
                  </w:r>
                  <w:proofErr w:type="spellEnd"/>
                </w:p>
              </w:tc>
            </w:tr>
            <w:tr w:rsidR="00E1207F" w:rsidRPr="009E1A5F" w:rsidTr="00AB4B89">
              <w:trPr>
                <w:trHeight w:val="287"/>
              </w:trPr>
              <w:tc>
                <w:tcPr>
                  <w:tcW w:w="41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1207F" w:rsidRPr="00E1207F" w:rsidRDefault="00E1207F" w:rsidP="00E1207F">
                  <w:pPr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</w:pPr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 xml:space="preserve">Streptococcus </w:t>
                  </w:r>
                  <w:proofErr w:type="spellStart"/>
                  <w:r w:rsidRPr="00E1207F">
                    <w:rPr>
                      <w:rFonts w:ascii="Times New Roman" w:hAnsi="Times New Roman" w:cs="Times New Roman"/>
                      <w:i/>
                      <w:color w:val="000000"/>
                      <w:sz w:val="24"/>
                      <w:szCs w:val="24"/>
                    </w:rPr>
                    <w:t>thermophilus</w:t>
                  </w:r>
                  <w:proofErr w:type="spellEnd"/>
                </w:p>
              </w:tc>
            </w:tr>
          </w:tbl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A569D" w:rsidRPr="009E1A5F" w:rsidTr="00EA569D">
        <w:tc>
          <w:tcPr>
            <w:tcW w:w="323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5" w:type="dxa"/>
          </w:tcPr>
          <w:p w:rsidR="00EA569D" w:rsidRPr="009E1A5F" w:rsidRDefault="00EA56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A569D" w:rsidRPr="009E1A5F" w:rsidRDefault="00EA569D">
      <w:pPr>
        <w:rPr>
          <w:rFonts w:ascii="Times New Roman" w:hAnsi="Times New Roman" w:cs="Times New Roman"/>
          <w:sz w:val="24"/>
          <w:szCs w:val="24"/>
        </w:rPr>
      </w:pPr>
    </w:p>
    <w:sectPr w:rsidR="00EA569D" w:rsidRPr="009E1A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9D0"/>
    <w:rsid w:val="007139D0"/>
    <w:rsid w:val="009E1A5F"/>
    <w:rsid w:val="00AB4B89"/>
    <w:rsid w:val="00AC5085"/>
    <w:rsid w:val="00E1207F"/>
    <w:rsid w:val="00EA569D"/>
    <w:rsid w:val="00F1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5E6CA7-0C48-4860-A251-D0ECFD96D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5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13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7</Pages>
  <Words>703</Words>
  <Characters>4072</Characters>
  <Application>Microsoft Office Word</Application>
  <DocSecurity>0</DocSecurity>
  <Lines>83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maculate Heart of Mary School</Company>
  <LinksUpToDate>false</LinksUpToDate>
  <CharactersWithSpaces>4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2-08-25T21:00:00Z</dcterms:created>
  <dcterms:modified xsi:type="dcterms:W3CDTF">2022-08-26T04:33:00Z</dcterms:modified>
</cp:coreProperties>
</file>